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BFD6D" w14:textId="0A7191E3" w:rsidR="00E0732B" w:rsidRPr="007A62AB" w:rsidRDefault="00E0732B" w:rsidP="00E0732B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7A62AB">
        <w:rPr>
          <w:rFonts w:ascii="Times New Roman" w:hAnsi="Times New Roman" w:cs="Times New Roman"/>
          <w:b/>
          <w:bCs/>
          <w:lang w:val="en-GB"/>
        </w:rPr>
        <w:t xml:space="preserve">Expression of SARS-CoV-2 </w:t>
      </w:r>
      <w:r w:rsidR="002C230E" w:rsidRPr="007A62AB">
        <w:rPr>
          <w:rFonts w:ascii="Times New Roman" w:hAnsi="Times New Roman" w:cs="Times New Roman"/>
          <w:b/>
          <w:bCs/>
          <w:lang w:val="en-GB"/>
        </w:rPr>
        <w:t>e</w:t>
      </w:r>
      <w:r w:rsidRPr="007A62AB">
        <w:rPr>
          <w:rFonts w:ascii="Times New Roman" w:hAnsi="Times New Roman" w:cs="Times New Roman"/>
          <w:b/>
          <w:bCs/>
          <w:lang w:val="en-GB"/>
        </w:rPr>
        <w:t>ntry-associated proteins in COPD airways: an immunohistochemical study</w:t>
      </w:r>
    </w:p>
    <w:p w14:paraId="168E127B" w14:textId="77777777" w:rsidR="00916A03" w:rsidRPr="002C230E" w:rsidRDefault="00916A03" w:rsidP="00E0732B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EA579F1" w14:textId="6585CE65" w:rsidR="00874347" w:rsidRPr="002C230E" w:rsidRDefault="002E317F" w:rsidP="00E0732B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  <w:r w:rsidRPr="007A62AB">
        <w:rPr>
          <w:rFonts w:ascii="Times New Roman" w:hAnsi="Times New Roman" w:cs="Times New Roman"/>
        </w:rPr>
        <w:t>LE Vlaming-van Eijk</w:t>
      </w:r>
      <w:r w:rsidR="00916A03" w:rsidRPr="007A62AB">
        <w:rPr>
          <w:rFonts w:ascii="Times New Roman" w:hAnsi="Times New Roman" w:cs="Times New Roman"/>
          <w:i/>
          <w:iCs/>
        </w:rPr>
        <w:t xml:space="preserve"> et al. </w:t>
      </w:r>
      <w:r w:rsidR="00916A03" w:rsidRPr="002C230E">
        <w:rPr>
          <w:rFonts w:ascii="Times New Roman" w:hAnsi="Times New Roman" w:cs="Times New Roman"/>
          <w:i/>
          <w:iCs/>
          <w:lang w:val="en-GB"/>
        </w:rPr>
        <w:t xml:space="preserve">J </w:t>
      </w:r>
      <w:proofErr w:type="spellStart"/>
      <w:r w:rsidR="00916A03" w:rsidRPr="002C230E">
        <w:rPr>
          <w:rFonts w:ascii="Times New Roman" w:hAnsi="Times New Roman" w:cs="Times New Roman"/>
          <w:i/>
          <w:iCs/>
          <w:lang w:val="en-GB"/>
        </w:rPr>
        <w:t>Pathol</w:t>
      </w:r>
      <w:proofErr w:type="spellEnd"/>
      <w:r w:rsidR="00916A03" w:rsidRPr="002C230E">
        <w:rPr>
          <w:rFonts w:ascii="Times New Roman" w:hAnsi="Times New Roman" w:cs="Times New Roman"/>
          <w:i/>
          <w:iCs/>
          <w:lang w:val="en-GB"/>
        </w:rPr>
        <w:t xml:space="preserve"> </w:t>
      </w:r>
      <w:hyperlink r:id="rId4" w:history="1">
        <w:r w:rsidR="0088232A" w:rsidRPr="002C230E">
          <w:rPr>
            <w:rStyle w:val="Hyperlink"/>
            <w:rFonts w:ascii="Times New Roman" w:hAnsi="Times New Roman" w:cs="Times New Roman"/>
            <w:iCs/>
            <w:lang w:val="en-GB"/>
          </w:rPr>
          <w:t>https://doi.org/10.1002/path.6477</w:t>
        </w:r>
      </w:hyperlink>
    </w:p>
    <w:p w14:paraId="1561DC36" w14:textId="77777777" w:rsidR="002E317F" w:rsidRPr="002C230E" w:rsidRDefault="002E317F" w:rsidP="00E0732B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07ECDE18" w14:textId="2CCEBA06" w:rsidR="00C01464" w:rsidRPr="002C230E" w:rsidRDefault="00874347" w:rsidP="00E0732B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Figures S1–S3</w:t>
      </w:r>
      <w:r w:rsidR="00C01464"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319019D0" w14:textId="77777777" w:rsidR="00F51CDF" w:rsidRPr="002C230E" w:rsidRDefault="00F51CDF" w:rsidP="00C0146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621FAC1A" w14:textId="157961C3" w:rsidR="003E427B" w:rsidRPr="002C230E" w:rsidRDefault="00572923" w:rsidP="00C01464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230E">
        <w:rPr>
          <w:rFonts w:ascii="Times New Roman" w:hAnsi="Times New Roman" w:cs="Times New Roman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6CA841D1" wp14:editId="26E296D0">
            <wp:extent cx="5760720" cy="3049270"/>
            <wp:effectExtent l="0" t="0" r="5080" b="0"/>
            <wp:docPr id="987418357" name="Afbeelding 1" descr="Afbeelding met tekst, schermopname, nummer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418357" name="Afbeelding 1" descr="Afbeelding met tekst, schermopname, nummer, diagram&#10;&#10;Door AI gegenereerde inhoud is mogelijk onjuis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A5D73" w14:textId="4F629A29" w:rsidR="003E427B" w:rsidRPr="002C230E" w:rsidRDefault="003E427B" w:rsidP="007A62AB">
      <w:pPr>
        <w:spacing w:before="12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bookmarkStart w:id="0" w:name="_Hlk206135472"/>
      <w:r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t>Figure S1. Forest plots demonstrating estimates of fixed effects with corresponding 95% confidence intervals (CI) for associations between SARS-CoV-2 entry-associated protein expressions and FEV</w:t>
      </w:r>
      <w:r w:rsidRPr="002C230E">
        <w:rPr>
          <w:rFonts w:ascii="Times New Roman" w:hAnsi="Times New Roman" w:cs="Times New Roman"/>
          <w:b/>
          <w:bCs/>
          <w:sz w:val="22"/>
          <w:szCs w:val="22"/>
          <w:vertAlign w:val="subscript"/>
          <w:lang w:val="en-GB"/>
        </w:rPr>
        <w:t>1</w:t>
      </w:r>
      <w:r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t>%pred</w:t>
      </w:r>
      <w:r w:rsidR="00E757FC"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in COPD patients</w:t>
      </w:r>
      <w:bookmarkEnd w:id="0"/>
      <w:r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</w:t>
      </w:r>
      <w:r w:rsidRPr="002C230E">
        <w:rPr>
          <w:rFonts w:ascii="Times New Roman" w:hAnsi="Times New Roman" w:cs="Times New Roman"/>
          <w:sz w:val="22"/>
          <w:szCs w:val="22"/>
          <w:lang w:val="en-GB"/>
        </w:rPr>
        <w:t xml:space="preserve">Abbreviations: ADAM17, </w:t>
      </w:r>
      <w:r w:rsidRPr="002C230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 </w:t>
      </w:r>
      <w:proofErr w:type="spellStart"/>
      <w:r w:rsidRPr="002C230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disintegrin</w:t>
      </w:r>
      <w:proofErr w:type="spellEnd"/>
      <w:r w:rsidRPr="002C230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nd metalloprotease 17; BSG, </w:t>
      </w:r>
      <w:proofErr w:type="spellStart"/>
      <w:r w:rsidRPr="002C230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basigin</w:t>
      </w:r>
      <w:proofErr w:type="spellEnd"/>
      <w:r w:rsidRPr="002C230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; </w:t>
      </w:r>
      <w:r w:rsidRPr="002C230E">
        <w:rPr>
          <w:rFonts w:ascii="Times New Roman" w:hAnsi="Times New Roman" w:cs="Times New Roman"/>
          <w:sz w:val="22"/>
          <w:szCs w:val="22"/>
          <w:lang w:val="en-GB"/>
        </w:rPr>
        <w:t xml:space="preserve">CTSL, cathepsin L; HSPA5, heat shock protein 5; ITGA5, integrin alpha-5; ITGB6, integrin beta-6; NRP1, </w:t>
      </w:r>
      <w:proofErr w:type="spellStart"/>
      <w:r w:rsidRPr="002C230E">
        <w:rPr>
          <w:rFonts w:ascii="Times New Roman" w:hAnsi="Times New Roman" w:cs="Times New Roman"/>
          <w:sz w:val="22"/>
          <w:szCs w:val="22"/>
          <w:lang w:val="en-GB"/>
        </w:rPr>
        <w:t>neuropilin</w:t>
      </w:r>
      <w:proofErr w:type="spellEnd"/>
      <w:r w:rsidRPr="002C230E">
        <w:rPr>
          <w:rFonts w:ascii="Times New Roman" w:hAnsi="Times New Roman" w:cs="Times New Roman"/>
          <w:sz w:val="22"/>
          <w:szCs w:val="22"/>
          <w:lang w:val="en-GB"/>
        </w:rPr>
        <w:t xml:space="preserve"> 1; TMPRSS2, transmembrane protease serine</w:t>
      </w:r>
      <w:r w:rsidR="00E235EC" w:rsidRPr="002C230E"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2C230E">
        <w:rPr>
          <w:rFonts w:ascii="Times New Roman" w:hAnsi="Times New Roman" w:cs="Times New Roman"/>
          <w:sz w:val="22"/>
          <w:szCs w:val="22"/>
          <w:lang w:val="en-GB"/>
        </w:rPr>
        <w:t>2.</w:t>
      </w:r>
      <w:r w:rsidR="00163336" w:rsidRPr="002C230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bookmarkStart w:id="1" w:name="_Hlk210127032"/>
      <w:r w:rsidR="00F8439C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="00163336"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t>Bold</w:t>
      </w:r>
      <w:r w:rsidR="00163336" w:rsidRPr="002C230E">
        <w:rPr>
          <w:rFonts w:ascii="Times New Roman" w:hAnsi="Times New Roman" w:cs="Times New Roman"/>
          <w:sz w:val="22"/>
          <w:szCs w:val="22"/>
          <w:lang w:val="en-GB"/>
        </w:rPr>
        <w:t> </w:t>
      </w:r>
      <w:r w:rsidR="00163336" w:rsidRPr="002C230E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 w:rsidR="00163336" w:rsidRPr="002C230E">
        <w:rPr>
          <w:rFonts w:ascii="Times New Roman" w:hAnsi="Times New Roman" w:cs="Times New Roman"/>
          <w:sz w:val="22"/>
          <w:szCs w:val="22"/>
          <w:lang w:val="en-GB"/>
        </w:rPr>
        <w:t>-value indicate</w:t>
      </w:r>
      <w:r w:rsidR="00F8439C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163336" w:rsidRPr="002C230E">
        <w:rPr>
          <w:rFonts w:ascii="Times New Roman" w:hAnsi="Times New Roman" w:cs="Times New Roman"/>
          <w:sz w:val="22"/>
          <w:szCs w:val="22"/>
          <w:lang w:val="en-GB"/>
        </w:rPr>
        <w:t xml:space="preserve"> statistical significance (</w:t>
      </w:r>
      <w:r w:rsidR="006E315F" w:rsidRPr="002C230E">
        <w:rPr>
          <w:rFonts w:ascii="Times New Roman" w:hAnsi="Times New Roman" w:cs="Times New Roman"/>
          <w:sz w:val="22"/>
          <w:szCs w:val="22"/>
          <w:lang w:val="en-GB"/>
        </w:rPr>
        <w:t>&lt;</w:t>
      </w:r>
      <w:r w:rsidR="007A62AB">
        <w:rPr>
          <w:rFonts w:ascii="Times New Roman" w:hAnsi="Times New Roman" w:cs="Times New Roman"/>
          <w:sz w:val="22"/>
          <w:szCs w:val="22"/>
          <w:lang w:val="en-GB"/>
        </w:rPr>
        <w:t> </w:t>
      </w:r>
      <w:r w:rsidR="00163336" w:rsidRPr="002C230E">
        <w:rPr>
          <w:rFonts w:ascii="Times New Roman" w:hAnsi="Times New Roman" w:cs="Times New Roman"/>
          <w:sz w:val="22"/>
          <w:szCs w:val="22"/>
          <w:lang w:val="en-GB"/>
        </w:rPr>
        <w:t>0.05).</w:t>
      </w:r>
      <w:bookmarkEnd w:id="1"/>
    </w:p>
    <w:p w14:paraId="2FF07794" w14:textId="77777777" w:rsidR="003E427B" w:rsidRPr="002C230E" w:rsidRDefault="003E427B" w:rsidP="00C0146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C230E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13E23D2C" w14:textId="7D71EEF9" w:rsidR="00967E6F" w:rsidRPr="002C230E" w:rsidRDefault="0017569D" w:rsidP="00C0146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C230E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16E9B80D" wp14:editId="434A03A7">
            <wp:extent cx="5760720" cy="2978785"/>
            <wp:effectExtent l="0" t="0" r="5080" b="5715"/>
            <wp:docPr id="586745089" name="Afbeelding 2" descr="Afbeelding met diagram, tekst, lijn, patroo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745089" name="Afbeelding 2" descr="Afbeelding met diagram, tekst, lijn, patroon&#10;&#10;Door AI gegenereerde inhoud is mogelijk onjuis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7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C7FDD" w14:textId="12B2BB3A" w:rsidR="000B0182" w:rsidRPr="002C230E" w:rsidRDefault="00967E6F" w:rsidP="00C0146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bookmarkStart w:id="2" w:name="_Hlk206135499"/>
      <w:r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t>Figure S</w:t>
      </w:r>
      <w:r w:rsidR="003E427B"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t>2</w:t>
      </w:r>
      <w:r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t>. Scatterplots demonstrating lower expressions of HSPA5 area% and ITGB6 area% in ever</w:t>
      </w:r>
      <w:r w:rsidR="00B728DD">
        <w:rPr>
          <w:rFonts w:ascii="Times New Roman" w:hAnsi="Times New Roman" w:cs="Times New Roman"/>
          <w:b/>
          <w:bCs/>
          <w:sz w:val="22"/>
          <w:szCs w:val="22"/>
          <w:lang w:val="en-GB"/>
        </w:rPr>
        <w:t>-</w:t>
      </w:r>
      <w:r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t>smokers, which are even further decreased in COPD patients</w:t>
      </w:r>
      <w:bookmarkEnd w:id="2"/>
      <w:r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Pr="002C230E">
        <w:rPr>
          <w:rFonts w:ascii="Times New Roman" w:hAnsi="Times New Roman" w:cs="Times New Roman"/>
          <w:sz w:val="22"/>
          <w:szCs w:val="22"/>
          <w:lang w:val="en-GB"/>
        </w:rPr>
        <w:t xml:space="preserve"> Abbreviations: CTR ES, control ever</w:t>
      </w:r>
      <w:r w:rsidR="00B728DD">
        <w:rPr>
          <w:rFonts w:ascii="Times New Roman" w:hAnsi="Times New Roman" w:cs="Times New Roman"/>
          <w:sz w:val="22"/>
          <w:szCs w:val="22"/>
          <w:lang w:val="en-GB"/>
        </w:rPr>
        <w:t>-</w:t>
      </w:r>
      <w:r w:rsidRPr="002C230E">
        <w:rPr>
          <w:rFonts w:ascii="Times New Roman" w:hAnsi="Times New Roman" w:cs="Times New Roman"/>
          <w:sz w:val="22"/>
          <w:szCs w:val="22"/>
          <w:lang w:val="en-GB"/>
        </w:rPr>
        <w:t>smoker; CTR NS, control never smoker; HSPA5, heat shock protein 5; ITGB6, integrin β6.</w:t>
      </w:r>
    </w:p>
    <w:p w14:paraId="6FFBBCF9" w14:textId="77FAC071" w:rsidR="001E1095" w:rsidRPr="002C230E" w:rsidRDefault="000B0182" w:rsidP="00C0146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C230E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43E5B7A9" w14:textId="4B9D06FE" w:rsidR="008036FB" w:rsidRPr="002C230E" w:rsidRDefault="00464596" w:rsidP="00C0146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C230E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62221E2E" wp14:editId="599B6920">
            <wp:extent cx="5760720" cy="3082925"/>
            <wp:effectExtent l="0" t="0" r="5080" b="3175"/>
            <wp:docPr id="364148303" name="Afbeelding 1" descr="Afbeelding met tekst, schermopname, nummer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148303" name="Afbeelding 1" descr="Afbeelding met tekst, schermopname, nummer, diagram&#10;&#10;Door AI gegenereerde inhoud is mogelijk onjuis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8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3B5B8" w14:textId="000349BC" w:rsidR="008036FB" w:rsidRPr="002C230E" w:rsidRDefault="008036FB" w:rsidP="00C0146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bookmarkStart w:id="3" w:name="_Hlk206135530"/>
      <w:r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t>Figure S</w:t>
      </w:r>
      <w:r w:rsidR="003E427B"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t>3</w:t>
      </w:r>
      <w:r w:rsidRPr="002C230E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t>Forest plots demonstrating estimates of fixed effects with corresponding 95% confidence intervals (CI) for associations between SARS-CoV-2 entry-associated protein expressions and current smoking</w:t>
      </w:r>
      <w:bookmarkEnd w:id="3"/>
      <w:r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</w:t>
      </w:r>
      <w:r w:rsidRPr="002C230E">
        <w:rPr>
          <w:rFonts w:ascii="Times New Roman" w:hAnsi="Times New Roman" w:cs="Times New Roman"/>
          <w:sz w:val="22"/>
          <w:szCs w:val="22"/>
          <w:lang w:val="en-GB"/>
        </w:rPr>
        <w:t xml:space="preserve">Abbreviations: ADAM17, </w:t>
      </w:r>
      <w:r w:rsidRPr="002C230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 </w:t>
      </w:r>
      <w:proofErr w:type="spellStart"/>
      <w:r w:rsidRPr="002C230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disintegrin</w:t>
      </w:r>
      <w:proofErr w:type="spellEnd"/>
      <w:r w:rsidRPr="002C230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nd metalloprotease 17; BSG, </w:t>
      </w:r>
      <w:proofErr w:type="spellStart"/>
      <w:r w:rsidRPr="002C230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basigin</w:t>
      </w:r>
      <w:proofErr w:type="spellEnd"/>
      <w:r w:rsidRPr="002C230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; </w:t>
      </w:r>
      <w:r w:rsidRPr="002C230E">
        <w:rPr>
          <w:rFonts w:ascii="Times New Roman" w:hAnsi="Times New Roman" w:cs="Times New Roman"/>
          <w:sz w:val="22"/>
          <w:szCs w:val="22"/>
          <w:lang w:val="en-GB"/>
        </w:rPr>
        <w:t xml:space="preserve">CTSL, cathepsin L; HSPA5, heat shock protein 5; ITGA5, integrin alpha-5; ITGB6, integrin beta-6; NRP1, </w:t>
      </w:r>
      <w:proofErr w:type="spellStart"/>
      <w:r w:rsidRPr="002C230E">
        <w:rPr>
          <w:rFonts w:ascii="Times New Roman" w:hAnsi="Times New Roman" w:cs="Times New Roman"/>
          <w:sz w:val="22"/>
          <w:szCs w:val="22"/>
          <w:lang w:val="en-GB"/>
        </w:rPr>
        <w:t>neuropilin</w:t>
      </w:r>
      <w:proofErr w:type="spellEnd"/>
      <w:r w:rsidRPr="002C230E">
        <w:rPr>
          <w:rFonts w:ascii="Times New Roman" w:hAnsi="Times New Roman" w:cs="Times New Roman"/>
          <w:sz w:val="22"/>
          <w:szCs w:val="22"/>
          <w:lang w:val="en-GB"/>
        </w:rPr>
        <w:t xml:space="preserve"> 1; TMPRSS2, transmembrane protease serine</w:t>
      </w:r>
      <w:r w:rsidR="006E315F" w:rsidRPr="002C230E"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2C230E">
        <w:rPr>
          <w:rFonts w:ascii="Times New Roman" w:hAnsi="Times New Roman" w:cs="Times New Roman"/>
          <w:sz w:val="22"/>
          <w:szCs w:val="22"/>
          <w:lang w:val="en-GB"/>
        </w:rPr>
        <w:t>2.</w:t>
      </w:r>
      <w:r w:rsidR="00D054F7" w:rsidRPr="002C230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9E230E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="009E230E">
        <w:rPr>
          <w:rFonts w:ascii="Times New Roman" w:hAnsi="Times New Roman" w:cs="Times New Roman"/>
          <w:b/>
          <w:bCs/>
          <w:sz w:val="22"/>
          <w:szCs w:val="22"/>
          <w:lang w:val="en-GB"/>
        </w:rPr>
        <w:t>b</w:t>
      </w:r>
      <w:r w:rsidR="00D054F7" w:rsidRPr="002C230E">
        <w:rPr>
          <w:rFonts w:ascii="Times New Roman" w:hAnsi="Times New Roman" w:cs="Times New Roman"/>
          <w:b/>
          <w:bCs/>
          <w:sz w:val="22"/>
          <w:szCs w:val="22"/>
          <w:lang w:val="en-GB"/>
        </w:rPr>
        <w:t>old</w:t>
      </w:r>
      <w:r w:rsidR="00D054F7" w:rsidRPr="002C230E">
        <w:rPr>
          <w:rFonts w:ascii="Times New Roman" w:hAnsi="Times New Roman" w:cs="Times New Roman"/>
          <w:sz w:val="22"/>
          <w:szCs w:val="22"/>
          <w:lang w:val="en-GB"/>
        </w:rPr>
        <w:t> </w:t>
      </w:r>
      <w:r w:rsidR="00D054F7" w:rsidRPr="002C230E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 w:rsidR="00D054F7" w:rsidRPr="002C230E">
        <w:rPr>
          <w:rFonts w:ascii="Times New Roman" w:hAnsi="Times New Roman" w:cs="Times New Roman"/>
          <w:sz w:val="22"/>
          <w:szCs w:val="22"/>
          <w:lang w:val="en-GB"/>
        </w:rPr>
        <w:t>-value indicate</w:t>
      </w:r>
      <w:r w:rsidR="009E230E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D054F7" w:rsidRPr="002C230E">
        <w:rPr>
          <w:rFonts w:ascii="Times New Roman" w:hAnsi="Times New Roman" w:cs="Times New Roman"/>
          <w:sz w:val="22"/>
          <w:szCs w:val="22"/>
          <w:lang w:val="en-GB"/>
        </w:rPr>
        <w:t xml:space="preserve"> statistical significance (</w:t>
      </w:r>
      <w:r w:rsidR="006E315F" w:rsidRPr="002C230E">
        <w:rPr>
          <w:rFonts w:ascii="Times New Roman" w:hAnsi="Times New Roman" w:cs="Times New Roman"/>
          <w:sz w:val="22"/>
          <w:szCs w:val="22"/>
          <w:lang w:val="en-GB"/>
        </w:rPr>
        <w:t>&lt;</w:t>
      </w:r>
      <w:r w:rsidR="007A62AB">
        <w:rPr>
          <w:rFonts w:ascii="Times New Roman" w:hAnsi="Times New Roman" w:cs="Times New Roman"/>
          <w:sz w:val="22"/>
          <w:szCs w:val="22"/>
          <w:lang w:val="en-GB"/>
        </w:rPr>
        <w:t> </w:t>
      </w:r>
      <w:r w:rsidR="00D054F7" w:rsidRPr="002C230E">
        <w:rPr>
          <w:rFonts w:ascii="Times New Roman" w:hAnsi="Times New Roman" w:cs="Times New Roman"/>
          <w:sz w:val="22"/>
          <w:szCs w:val="22"/>
          <w:lang w:val="en-GB"/>
        </w:rPr>
        <w:t>0.05).</w:t>
      </w:r>
    </w:p>
    <w:p w14:paraId="031ED1DC" w14:textId="77777777" w:rsidR="00462FDB" w:rsidRPr="002C230E" w:rsidRDefault="00462FDB" w:rsidP="00C0146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sectPr w:rsidR="00462FDB" w:rsidRPr="002C23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0696"/>
    <w:rsid w:val="00006C06"/>
    <w:rsid w:val="00015028"/>
    <w:rsid w:val="00025760"/>
    <w:rsid w:val="00081EB4"/>
    <w:rsid w:val="00083A50"/>
    <w:rsid w:val="00092F28"/>
    <w:rsid w:val="000A18E0"/>
    <w:rsid w:val="000B0182"/>
    <w:rsid w:val="001132AE"/>
    <w:rsid w:val="00163336"/>
    <w:rsid w:val="00172781"/>
    <w:rsid w:val="0017569D"/>
    <w:rsid w:val="00182FE6"/>
    <w:rsid w:val="001B361D"/>
    <w:rsid w:val="001B738E"/>
    <w:rsid w:val="001D1878"/>
    <w:rsid w:val="001D7721"/>
    <w:rsid w:val="001E1095"/>
    <w:rsid w:val="001F745A"/>
    <w:rsid w:val="00216F88"/>
    <w:rsid w:val="002177B8"/>
    <w:rsid w:val="00245F68"/>
    <w:rsid w:val="002513BD"/>
    <w:rsid w:val="002A4962"/>
    <w:rsid w:val="002C230E"/>
    <w:rsid w:val="002C5C58"/>
    <w:rsid w:val="002D4CFF"/>
    <w:rsid w:val="002E317F"/>
    <w:rsid w:val="00300288"/>
    <w:rsid w:val="00300F67"/>
    <w:rsid w:val="00305380"/>
    <w:rsid w:val="00347F0D"/>
    <w:rsid w:val="00357F78"/>
    <w:rsid w:val="00375EA6"/>
    <w:rsid w:val="00385255"/>
    <w:rsid w:val="003A4657"/>
    <w:rsid w:val="003E427B"/>
    <w:rsid w:val="00412886"/>
    <w:rsid w:val="004165C2"/>
    <w:rsid w:val="004321F9"/>
    <w:rsid w:val="00434496"/>
    <w:rsid w:val="00450E77"/>
    <w:rsid w:val="00462FDB"/>
    <w:rsid w:val="00464596"/>
    <w:rsid w:val="004C3B62"/>
    <w:rsid w:val="004D2AAC"/>
    <w:rsid w:val="00506589"/>
    <w:rsid w:val="00512321"/>
    <w:rsid w:val="00536941"/>
    <w:rsid w:val="00572923"/>
    <w:rsid w:val="0058274A"/>
    <w:rsid w:val="005A3243"/>
    <w:rsid w:val="005A7391"/>
    <w:rsid w:val="006201ED"/>
    <w:rsid w:val="00650696"/>
    <w:rsid w:val="00651B87"/>
    <w:rsid w:val="00662F24"/>
    <w:rsid w:val="006839DB"/>
    <w:rsid w:val="006A301E"/>
    <w:rsid w:val="006C4AC4"/>
    <w:rsid w:val="006C79FE"/>
    <w:rsid w:val="006D3D04"/>
    <w:rsid w:val="006E19C8"/>
    <w:rsid w:val="006E315F"/>
    <w:rsid w:val="00713B34"/>
    <w:rsid w:val="0072483F"/>
    <w:rsid w:val="00744E61"/>
    <w:rsid w:val="00746B8B"/>
    <w:rsid w:val="00775D0A"/>
    <w:rsid w:val="00796B96"/>
    <w:rsid w:val="00796F7D"/>
    <w:rsid w:val="007A4E94"/>
    <w:rsid w:val="007A62AB"/>
    <w:rsid w:val="007C562B"/>
    <w:rsid w:val="007D4FA4"/>
    <w:rsid w:val="00800D31"/>
    <w:rsid w:val="008036FB"/>
    <w:rsid w:val="008327FB"/>
    <w:rsid w:val="00855814"/>
    <w:rsid w:val="00856D55"/>
    <w:rsid w:val="00874347"/>
    <w:rsid w:val="0088232A"/>
    <w:rsid w:val="00890C91"/>
    <w:rsid w:val="008A445B"/>
    <w:rsid w:val="008A730D"/>
    <w:rsid w:val="008F0F0D"/>
    <w:rsid w:val="00916A03"/>
    <w:rsid w:val="00917891"/>
    <w:rsid w:val="00922D73"/>
    <w:rsid w:val="00936368"/>
    <w:rsid w:val="00951620"/>
    <w:rsid w:val="00955D7B"/>
    <w:rsid w:val="00967E6F"/>
    <w:rsid w:val="009758F5"/>
    <w:rsid w:val="00997AA6"/>
    <w:rsid w:val="009B34E7"/>
    <w:rsid w:val="009D2B53"/>
    <w:rsid w:val="009E230E"/>
    <w:rsid w:val="009F7FA7"/>
    <w:rsid w:val="00A00286"/>
    <w:rsid w:val="00A9222B"/>
    <w:rsid w:val="00AD1F92"/>
    <w:rsid w:val="00AE7FF1"/>
    <w:rsid w:val="00AF6B2F"/>
    <w:rsid w:val="00B028FF"/>
    <w:rsid w:val="00B10885"/>
    <w:rsid w:val="00B434A0"/>
    <w:rsid w:val="00B728DD"/>
    <w:rsid w:val="00B81E54"/>
    <w:rsid w:val="00BB78EE"/>
    <w:rsid w:val="00C01464"/>
    <w:rsid w:val="00C02B3C"/>
    <w:rsid w:val="00C23303"/>
    <w:rsid w:val="00CD4382"/>
    <w:rsid w:val="00CF238B"/>
    <w:rsid w:val="00CF4EB3"/>
    <w:rsid w:val="00D054F7"/>
    <w:rsid w:val="00D25C2F"/>
    <w:rsid w:val="00D328B7"/>
    <w:rsid w:val="00D554F1"/>
    <w:rsid w:val="00D81CB2"/>
    <w:rsid w:val="00DB4A84"/>
    <w:rsid w:val="00DB7BDB"/>
    <w:rsid w:val="00DD6958"/>
    <w:rsid w:val="00DF2DF2"/>
    <w:rsid w:val="00E0732B"/>
    <w:rsid w:val="00E13803"/>
    <w:rsid w:val="00E1404F"/>
    <w:rsid w:val="00E235EC"/>
    <w:rsid w:val="00E355F4"/>
    <w:rsid w:val="00E439E6"/>
    <w:rsid w:val="00E57289"/>
    <w:rsid w:val="00E757FC"/>
    <w:rsid w:val="00E77205"/>
    <w:rsid w:val="00E84B70"/>
    <w:rsid w:val="00E93C0C"/>
    <w:rsid w:val="00EA175E"/>
    <w:rsid w:val="00EA424A"/>
    <w:rsid w:val="00EA6AB2"/>
    <w:rsid w:val="00F024B8"/>
    <w:rsid w:val="00F51CDF"/>
    <w:rsid w:val="00F70D98"/>
    <w:rsid w:val="00F72EFF"/>
    <w:rsid w:val="00F8439C"/>
    <w:rsid w:val="00FA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2C888"/>
  <w15:docId w15:val="{4BAB868A-55BF-4A4D-BEA3-FBC3DF99F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D2AAC"/>
  </w:style>
  <w:style w:type="character" w:styleId="Hyperlink">
    <w:name w:val="Hyperlink"/>
    <w:unhideWhenUsed/>
    <w:rsid w:val="00F72EF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7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7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doi.org/10.1002/path.6477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0</Words>
  <Characters>1356</Characters>
  <Application>Microsoft Office Word</Application>
  <DocSecurity>0</DocSecurity>
  <Lines>29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van eijk</dc:creator>
  <cp:keywords/>
  <dc:description/>
  <cp:lastModifiedBy>Martina McAteer SCIED JPATHOL</cp:lastModifiedBy>
  <cp:revision>4</cp:revision>
  <dcterms:created xsi:type="dcterms:W3CDTF">2025-09-30T11:14:00Z</dcterms:created>
  <dcterms:modified xsi:type="dcterms:W3CDTF">2025-09-30T11:19:00Z</dcterms:modified>
</cp:coreProperties>
</file>